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BFC17" w14:textId="489184E0" w:rsidR="00777C61" w:rsidRPr="00777C61" w:rsidRDefault="00777C61">
      <w:pPr>
        <w:rPr>
          <w:lang w:val="en-US"/>
        </w:rPr>
      </w:pPr>
      <w:bookmarkStart w:id="0" w:name="_GoBack"/>
      <w:bookmarkEnd w:id="0"/>
    </w:p>
    <w:tbl>
      <w:tblPr>
        <w:tblW w:w="11650" w:type="dxa"/>
        <w:tblInd w:w="-9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0"/>
        <w:gridCol w:w="1420"/>
        <w:gridCol w:w="860"/>
        <w:gridCol w:w="2020"/>
        <w:gridCol w:w="780"/>
        <w:gridCol w:w="1720"/>
        <w:gridCol w:w="940"/>
        <w:gridCol w:w="1560"/>
      </w:tblGrid>
      <w:tr w:rsidR="00777C61" w:rsidRPr="00777C61" w14:paraId="22BCAD3C" w14:textId="77777777" w:rsidTr="00777C61">
        <w:trPr>
          <w:trHeight w:val="330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2DD8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  <w:p w14:paraId="3868DEA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Si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2945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Cel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2C2F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EA8B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61C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3CFD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20F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307B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</w:tr>
      <w:tr w:rsidR="00777C61" w:rsidRPr="00777C61" w14:paraId="49EFD207" w14:textId="77777777" w:rsidTr="00777C61">
        <w:trPr>
          <w:trHeight w:val="315"/>
        </w:trPr>
        <w:tc>
          <w:tcPr>
            <w:tcW w:w="3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4EACE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Femoral groove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4B755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E1E55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5% CI)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275CA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71A087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5% CI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C3DE5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135043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(95% CI)</w:t>
            </w:r>
          </w:p>
        </w:tc>
      </w:tr>
      <w:tr w:rsidR="00777C61" w:rsidRPr="00777C61" w14:paraId="641FBF2D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2FC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AF24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94B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B3BE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07-11.82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581C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DFA07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82-12.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609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B1FC1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.65-12.49)</w:t>
            </w:r>
          </w:p>
        </w:tc>
      </w:tr>
      <w:tr w:rsidR="00777C61" w:rsidRPr="00777C61" w14:paraId="18B6E2F7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5FCE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F44F2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CB90C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A3D83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78-13.63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AA0A60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15CC34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04-13.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BCD37D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D0A219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96-14.68)</w:t>
            </w:r>
          </w:p>
        </w:tc>
      </w:tr>
      <w:tr w:rsidR="00777C61" w:rsidRPr="00777C61" w14:paraId="2F9EFAE7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DDA0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E0A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BF9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FB19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1-0.96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B38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92660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6-1.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18A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FB66A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72-0.96)</w:t>
            </w:r>
          </w:p>
        </w:tc>
      </w:tr>
      <w:tr w:rsidR="00777C61" w:rsidRPr="00777C61" w14:paraId="56C5B47F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0C33A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Lateral femoral condy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266F4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88AA7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ACLT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FFDC0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A9329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A06A53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FD316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B5E2BD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1B2491F5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459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FA2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4FEC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F385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28-11.50)*,*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13AD8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9B6E2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63-12.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C8CA1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0BCF8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42-13.45)</w:t>
            </w:r>
          </w:p>
        </w:tc>
      </w:tr>
      <w:tr w:rsidR="00777C61" w:rsidRPr="00777C61" w14:paraId="407BE52E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34D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F868A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D3F09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C1987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18-12.17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03BFC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CE0793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3.30-14.4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967FF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AB7992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28-14.02)</w:t>
            </w:r>
          </w:p>
        </w:tc>
      </w:tr>
      <w:tr w:rsidR="00777C61" w:rsidRPr="00777C61" w14:paraId="4E8A5065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3F86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CF6A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8AA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B094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9-1.00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FE15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B51D8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4-0.9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98F3D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390BE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7-1.04)</w:t>
            </w:r>
          </w:p>
        </w:tc>
      </w:tr>
      <w:tr w:rsidR="00777C61" w:rsidRPr="00777C61" w14:paraId="47AB1903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3B045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Medial femoral condy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233D2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EEB59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B8942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188E9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922D1F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DE5AB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84B9BF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19D84FE3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707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6600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F6588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6DC9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26-11.46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9399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731A3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61-12.5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0967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58B30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39-13.35)</w:t>
            </w:r>
          </w:p>
        </w:tc>
      </w:tr>
      <w:tr w:rsidR="00777C61" w:rsidRPr="00777C61" w14:paraId="40925595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6A1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5CD2A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09E44C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8281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38-12.78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765377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26CF20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64-13.9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8D71F8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55A343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83-14.15)</w:t>
            </w:r>
          </w:p>
        </w:tc>
      </w:tr>
      <w:tr w:rsidR="00777C61" w:rsidRPr="00777C61" w14:paraId="29A8B347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A1E0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ED7C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8899D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3F3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7-0.95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6869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E758A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4-0.9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476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5D057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90-1.04)</w:t>
            </w:r>
          </w:p>
        </w:tc>
      </w:tr>
      <w:tr w:rsidR="00777C61" w:rsidRPr="00777C61" w14:paraId="556F5AA6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F271F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Lateral tibial platea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B4CB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8B4B4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D4604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7E4A1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EECA34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0B59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883DAD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2278BCE3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656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E4C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8CC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00E1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46-11.77)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8D31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56A0D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77-12.63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584F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AAD34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3.69-14.88)</w:t>
            </w:r>
          </w:p>
        </w:tc>
      </w:tr>
      <w:tr w:rsidR="00777C61" w:rsidRPr="00777C61" w14:paraId="17A56DD0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325B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FB6BE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71EC9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14E2C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74-12.49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4BE8D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C3175E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35-13.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85C071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634837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18-14.76)</w:t>
            </w:r>
          </w:p>
        </w:tc>
      </w:tr>
      <w:tr w:rsidR="00777C61" w:rsidRPr="00777C61" w14:paraId="330ED3E9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293C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B797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F3A4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B4ED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90-1.06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B9B6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1521A5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4-1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89A5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0709C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94-1.16)</w:t>
            </w:r>
          </w:p>
        </w:tc>
      </w:tr>
      <w:tr w:rsidR="00777C61" w:rsidRPr="00777C61" w14:paraId="22B2C0DF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E4697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Medial tibial plateau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EA93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9E522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C3BF8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983BF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9417854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B2032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B3105A7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23DCEE9D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DF6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FB18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A7CB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FE79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.70-11.47)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562D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A7DD9B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.06-10.85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D544F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C81BB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3.71-15.95)</w:t>
            </w:r>
          </w:p>
        </w:tc>
      </w:tr>
      <w:tr w:rsidR="00777C61" w:rsidRPr="00777C61" w14:paraId="4BB50662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AC57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373F0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7AAC4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2F7EA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07-11.80)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1B81C0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F4D607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04-11.73)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7B8F06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D2ABD8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80-15.27)</w:t>
            </w:r>
          </w:p>
        </w:tc>
      </w:tr>
      <w:tr w:rsidR="00777C61" w:rsidRPr="00777C61" w14:paraId="692123BF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2B57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97F1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4070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DF38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92-1.04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A95C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C1F90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88-1.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C3E4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6D88A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99-1.14)</w:t>
            </w:r>
          </w:p>
        </w:tc>
      </w:tr>
      <w:tr w:rsidR="00777C61" w:rsidRPr="00777C61" w14:paraId="79400346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653A7E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atell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81C10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D6E76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L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79688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AB459A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-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9A00E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20B31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NTR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18292A1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95% CI)</w:t>
            </w:r>
          </w:p>
        </w:tc>
      </w:tr>
      <w:tr w:rsidR="00777C61" w:rsidRPr="00777C61" w14:paraId="7FD26CCB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9E0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C2C5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Height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E8E68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9DC1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48-12.57)*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DFE14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19324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23-13.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AFF73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16AC0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2.47-16.32)</w:t>
            </w:r>
          </w:p>
        </w:tc>
      </w:tr>
      <w:tr w:rsidR="00777C61" w:rsidRPr="00777C61" w14:paraId="1B604189" w14:textId="77777777" w:rsidTr="00777C61">
        <w:trPr>
          <w:trHeight w:val="315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4A94C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FFA4B2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Width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5E239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8768E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94-12.85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CFA5EE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71D70A8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0.81-14.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77A4AA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BF4DA1D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1.84-15.37)</w:t>
            </w:r>
          </w:p>
        </w:tc>
      </w:tr>
      <w:tr w:rsidR="00777C61" w:rsidRPr="00777C61" w14:paraId="6FFD58F6" w14:textId="77777777" w:rsidTr="00777C61">
        <w:trPr>
          <w:trHeight w:val="33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E4AF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E51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Aspect ratio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C8330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1AE90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02-1.10)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2BA55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4317A3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1.00-1.1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E8A02" w14:textId="77777777" w:rsidR="00777C61" w:rsidRPr="00777C61" w:rsidRDefault="00777C61" w:rsidP="00777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310E46" w14:textId="77777777" w:rsidR="00777C61" w:rsidRPr="00777C61" w:rsidRDefault="00777C61" w:rsidP="00777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777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90-1.05)</w:t>
            </w:r>
          </w:p>
        </w:tc>
      </w:tr>
      <w:tr w:rsidR="00777C61" w:rsidRPr="00EE6D2B" w14:paraId="151E4C11" w14:textId="77777777" w:rsidTr="00777C61">
        <w:trPr>
          <w:trHeight w:val="315"/>
        </w:trPr>
        <w:tc>
          <w:tcPr>
            <w:tcW w:w="116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DBC9" w14:textId="77777777" w:rsidR="000B2DE4" w:rsidRPr="000B2DE4" w:rsidRDefault="000B2DE4" w:rsidP="000B2DE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ACLT, Anterior Cruciate Ligament Transection; C-L, Contralateral; CNTRL, Control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; CI, Confidence Interval.</w:t>
            </w:r>
          </w:p>
          <w:p w14:paraId="598773AA" w14:textId="5F358349" w:rsidR="003C72DF" w:rsidRDefault="003C72DF" w:rsidP="000B2DE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3C72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-</w:t>
            </w:r>
            <w:r w:rsidRPr="003C72D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values were calculated using Bonferroni corrected pairwise comparison.</w:t>
            </w:r>
          </w:p>
          <w:p w14:paraId="03DEA921" w14:textId="134502C1" w:rsidR="000B2DE4" w:rsidRPr="000B2DE4" w:rsidRDefault="000B2DE4" w:rsidP="000B2DE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* </w:t>
            </w:r>
            <w:r w:rsidRPr="000B2D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</w:t>
            </w: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&lt;0.05, compared to the CNTRL grou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.</w:t>
            </w: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 </w:t>
            </w:r>
          </w:p>
          <w:p w14:paraId="100B1B2D" w14:textId="77777777" w:rsidR="00777C61" w:rsidRPr="00777C61" w:rsidRDefault="000B2DE4" w:rsidP="000B2D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** </w:t>
            </w:r>
            <w:r w:rsidRPr="000B2D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</w:t>
            </w:r>
            <w:r w:rsidRPr="000B2D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&lt;0.05, comparison between the ACLT and C-L group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.</w:t>
            </w:r>
          </w:p>
        </w:tc>
      </w:tr>
    </w:tbl>
    <w:p w14:paraId="304E2050" w14:textId="120930CA" w:rsidR="00777C61" w:rsidRPr="00777C61" w:rsidRDefault="00777C61">
      <w:pPr>
        <w:rPr>
          <w:lang w:val="en-US"/>
        </w:rPr>
      </w:pPr>
      <w:r w:rsidRPr="00777C61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A08ACE" wp14:editId="5A7362E1">
                <wp:simplePos x="0" y="0"/>
                <wp:positionH relativeFrom="column">
                  <wp:posOffset>-109220</wp:posOffset>
                </wp:positionH>
                <wp:positionV relativeFrom="paragraph">
                  <wp:posOffset>-6768391</wp:posOffset>
                </wp:positionV>
                <wp:extent cx="6096000" cy="646331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83A514F" w14:textId="67B86C21" w:rsidR="00777C61" w:rsidRPr="000B2DE4" w:rsidRDefault="00EE6D2B" w:rsidP="00777C6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eastAsia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S</w:t>
                            </w:r>
                            <w:r w:rsidR="00777C61" w:rsidRPr="000B2DE4">
                              <w:rPr>
                                <w:rFonts w:eastAsia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eastAsia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Table</w:t>
                            </w:r>
                            <w:r w:rsidR="00777C61" w:rsidRPr="000B2DE4">
                              <w:rPr>
                                <w:rFonts w:eastAsia="Calibri" w:cstheme="minorBid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: Mean values (95% CI) of the cell height, width and aspect ratio (height divided by width) in the middle zone of the femoral groove, patella and lateral and medial femoral condyle and tibial plateau.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A08ACE" id="Rectangle 2" o:spid="_x0000_s1026" style="position:absolute;margin-left:-8.6pt;margin-top:-532.95pt;width:480pt;height:50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" filled="f" stroked="f">
                <v:textbox style="mso-fit-shape-to-text:t">
                  <w:txbxContent>
                    <w:p w14:paraId="383A514F" w14:textId="67B86C21" w:rsidR="00777C61" w:rsidRPr="000B2DE4" w:rsidRDefault="00EE6D2B" w:rsidP="00777C61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eastAsia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>S</w:t>
                      </w:r>
                      <w:r w:rsidR="00777C61" w:rsidRPr="000B2DE4">
                        <w:rPr>
                          <w:rFonts w:eastAsia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>2</w:t>
                      </w:r>
                      <w:r>
                        <w:rPr>
                          <w:rFonts w:eastAsia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 xml:space="preserve"> Table</w:t>
                      </w:r>
                      <w:r w:rsidR="00777C61" w:rsidRPr="000B2DE4">
                        <w:rPr>
                          <w:rFonts w:eastAsia="Calibri" w:cstheme="minorBidi"/>
                          <w:b/>
                          <w:color w:val="000000" w:themeColor="text1"/>
                          <w:kern w:val="24"/>
                          <w:lang w:val="en-US"/>
                        </w:rPr>
                        <w:t>: Mean values (95% CI) of the cell height, width and aspect ratio (height divided by width) in the middle zone of the femoral groove, patella and lateral and medial femoral condyle and tibial plateau.</w:t>
                      </w:r>
                    </w:p>
                  </w:txbxContent>
                </v:textbox>
              </v:rect>
            </w:pict>
          </mc:Fallback>
        </mc:AlternateContent>
      </w:r>
    </w:p>
    <w:sectPr w:rsidR="00777C61" w:rsidRPr="00777C6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EC8"/>
    <w:rsid w:val="000B2DE4"/>
    <w:rsid w:val="001E55E8"/>
    <w:rsid w:val="003C72DF"/>
    <w:rsid w:val="00777C61"/>
    <w:rsid w:val="00C2766F"/>
    <w:rsid w:val="00E723C7"/>
    <w:rsid w:val="00EE6D2B"/>
    <w:rsid w:val="00FF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19E0A"/>
  <w15:chartTrackingRefBased/>
  <w15:docId w15:val="{002A6839-590B-4C53-9071-DCDC50F5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7C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6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10</Words>
  <Characters>171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Ojanen</dc:creator>
  <cp:keywords/>
  <dc:description/>
  <cp:lastModifiedBy>Simo Ojanen</cp:lastModifiedBy>
  <cp:revision>6</cp:revision>
  <dcterms:created xsi:type="dcterms:W3CDTF">2016-11-25T11:18:00Z</dcterms:created>
  <dcterms:modified xsi:type="dcterms:W3CDTF">2018-04-12T13:16:00Z</dcterms:modified>
</cp:coreProperties>
</file>